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tc>
          <w:tcPr>
            <w:tcW w:w="7920" w:type="dxa"/>
            <w:tcBorders>
              <w:bottom w:val="single" w:sz="4" w:space="0" w:color="auto"/>
            </w:tcBorders>
          </w:tcPr>
          <w:p w14:paraId="72891EAB" w14:textId="4EBD09EE" w:rsidR="00B92965" w:rsidRDefault="00000000" w:rsidP="00B92965">
            <w:sdt>
              <w:sdtPr>
                <w:id w:val="-1046521664"/>
                <w:placeholder>
                  <w:docPart w:val="E53681363D3A43128571A233BB9BF981"/>
                </w:placeholder>
                <w:date w:fullDate="2026-05-07T00:00:00Z">
                  <w:dateFormat w:val="M/d/yyyy"/>
                  <w:lid w:val="en-US"/>
                  <w:storeMappedDataAs w:val="dateTime"/>
                  <w:calendar w:val="gregorian"/>
                </w:date>
              </w:sdtPr>
              <w:sdtContent>
                <w:r w:rsidR="00B463A8">
                  <w:t>5/7/2026</w:t>
                </w:r>
              </w:sdtContent>
            </w:sdt>
          </w:p>
        </w:tc>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24BF3D4F" w:rsidR="00B92965" w:rsidRDefault="00C70B3E" w:rsidP="00B92965">
                <w:r>
                  <w:t>Howard Bauchner</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Courier New" w:hAnsi="Courier New" w:cs="Courier New"/>
              <w:sz w:val="24"/>
              <w:szCs w:val="24"/>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6459948B" w:rsidR="00B92965" w:rsidRDefault="00B463A8" w:rsidP="00B92965">
                <w:r w:rsidRPr="00B463A8">
                  <w:rPr>
                    <w:rFonts w:ascii="Courier New" w:hAnsi="Courier New" w:cs="Courier New"/>
                    <w:sz w:val="24"/>
                    <w:szCs w:val="24"/>
                  </w:rPr>
                  <w:t>40 Years of Changes In Scientific Publishing: From Conflict of Interest to Generative AI</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5D52E925" w:rsidR="00F52A77" w:rsidRDefault="00C70B3E"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7FED91CC" w:rsidR="00F52A77" w:rsidRDefault="00C70B3E"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7629D1DC" w:rsidR="00F52A77" w:rsidRDefault="00C70B3E"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0"/>
                    <w14:checkedState w14:val="2612" w14:font="MS Gothic"/>
                    <w14:uncheckedState w14:val="2610" w14:font="MS Gothic"/>
                  </w14:checkbox>
                </w:sdtPr>
                <w:sdtContent>
                  <w:permStart w:id="2044139761" w:edGrp="everyone" w:displacedByCustomXml="prev"/>
                  <w:tc>
                    <w:tcPr>
                      <w:tcW w:w="521" w:type="dxa"/>
                    </w:tcPr>
                    <w:p w14:paraId="22B3D955" w14:textId="40CF9EA7" w:rsidR="00F52A77" w:rsidRDefault="0093113A"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4682185" w:rsidR="00F52A77" w:rsidRDefault="00C70B3E" w:rsidP="00F52A77">
                  <w:permStart w:id="2079991142" w:edGrp="everyone"/>
                  <w:r>
                    <w:t>Paper-Wizard</w:t>
                  </w:r>
                </w:p>
              </w:tc>
              <w:tc>
                <w:tcPr>
                  <w:tcW w:w="4228" w:type="dxa"/>
                </w:tcPr>
                <w:p w14:paraId="6CF98700" w14:textId="12AAA132" w:rsidR="00F52A77" w:rsidRDefault="00C70B3E" w:rsidP="00F52A77">
                  <w:r>
                    <w:t>AI for peer-review</w:t>
                  </w:r>
                </w:p>
              </w:tc>
            </w:tr>
            <w:tr w:rsidR="00F52A77" w14:paraId="0F4EA2B5" w14:textId="77777777" w:rsidTr="00F21D2D">
              <w:tc>
                <w:tcPr>
                  <w:tcW w:w="4298" w:type="dxa"/>
                </w:tcPr>
                <w:p w14:paraId="5B220124" w14:textId="692AE37C" w:rsidR="00F52A77" w:rsidRDefault="00C70B3E" w:rsidP="00F52A77">
                  <w:r>
                    <w:t>Medeloop</w:t>
                  </w:r>
                </w:p>
              </w:tc>
              <w:tc>
                <w:tcPr>
                  <w:tcW w:w="4228" w:type="dxa"/>
                </w:tcPr>
                <w:p w14:paraId="4292A848" w14:textId="1BFFA72B" w:rsidR="00F52A77" w:rsidRDefault="00C70B3E" w:rsidP="00F52A77">
                  <w:r>
                    <w:t>AI for data analysis</w:t>
                  </w:r>
                </w:p>
              </w:tc>
            </w:tr>
            <w:tr w:rsidR="00F52A77" w14:paraId="374BF670" w14:textId="77777777" w:rsidTr="00F21D2D">
              <w:tc>
                <w:tcPr>
                  <w:tcW w:w="4298" w:type="dxa"/>
                </w:tcPr>
                <w:p w14:paraId="56C4B758" w14:textId="665EC335" w:rsidR="00F52A77" w:rsidRDefault="00B463A8" w:rsidP="00F52A77">
                  <w:proofErr w:type="spellStart"/>
                  <w:r>
                    <w:t>Vivli</w:t>
                  </w:r>
                  <w:proofErr w:type="spellEnd"/>
                </w:p>
              </w:tc>
              <w:tc>
                <w:tcPr>
                  <w:tcW w:w="4228" w:type="dxa"/>
                </w:tcPr>
                <w:p w14:paraId="53BA90A5" w14:textId="7A59AF2A" w:rsidR="00F52A77" w:rsidRDefault="00B463A8" w:rsidP="00F52A77">
                  <w:r>
                    <w:t>Repository for Industry Data</w:t>
                  </w:r>
                </w:p>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1E4E20D0" w:rsidR="00F52A77" w:rsidRDefault="00C70B3E"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58AD362C" w:rsidR="00F52A77" w:rsidRDefault="00C70B3E"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1EA3860B" w:rsidR="00F52A77" w:rsidRDefault="00C70B3E"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5444CE76" w:rsidR="00AC2BE6" w:rsidRDefault="00C70B3E"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28C42950" w:rsidR="00F52A77" w:rsidRDefault="00C70B3E"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0DCF63C4" w:rsidR="00F52A77" w:rsidRDefault="00C70B3E"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0"/>
                    <w14:checkedState w14:val="2612" w14:font="MS Gothic"/>
                    <w14:uncheckedState w14:val="2610" w14:font="MS Gothic"/>
                  </w14:checkbox>
                </w:sdtPr>
                <w:sdtContent>
                  <w:tc>
                    <w:tcPr>
                      <w:tcW w:w="426" w:type="dxa"/>
                    </w:tcPr>
                    <w:p w14:paraId="12BB1145" w14:textId="5C4DDB6E" w:rsidR="00F52A77" w:rsidRDefault="00C70B3E"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26DD48EC" w:rsidR="00F52A77" w:rsidRDefault="00C70B3E" w:rsidP="00F52A77">
                  <w:permStart w:id="608642110" w:edGrp="everyone"/>
                  <w:r>
                    <w:t>Medeloop</w:t>
                  </w:r>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392190D7" w:rsidR="00F52A77" w:rsidRDefault="00C70B3E"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3CB21EBE" w:rsidR="00F52A77" w:rsidRDefault="00C70B3E"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25DAC245" w:rsidR="00F52A77" w:rsidRDefault="00C70B3E"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748156" w14:textId="77777777" w:rsidR="00402A4E" w:rsidRDefault="00402A4E" w:rsidP="00E23042">
      <w:r>
        <w:separator/>
      </w:r>
    </w:p>
  </w:endnote>
  <w:endnote w:type="continuationSeparator" w:id="0">
    <w:p w14:paraId="6F122FA7" w14:textId="77777777" w:rsidR="00402A4E" w:rsidRDefault="00402A4E"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61EF1D" w14:textId="77777777" w:rsidR="00402A4E" w:rsidRDefault="00402A4E" w:rsidP="00E23042">
      <w:r>
        <w:separator/>
      </w:r>
    </w:p>
  </w:footnote>
  <w:footnote w:type="continuationSeparator" w:id="0">
    <w:p w14:paraId="7349D1A5" w14:textId="77777777" w:rsidR="00402A4E" w:rsidRDefault="00402A4E"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309F0"/>
    <w:rsid w:val="00341A75"/>
    <w:rsid w:val="00342223"/>
    <w:rsid w:val="00347285"/>
    <w:rsid w:val="003512AC"/>
    <w:rsid w:val="00402A4E"/>
    <w:rsid w:val="00432B4B"/>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D512D"/>
    <w:rsid w:val="007F4BDD"/>
    <w:rsid w:val="008014E5"/>
    <w:rsid w:val="00826C60"/>
    <w:rsid w:val="00847884"/>
    <w:rsid w:val="00894453"/>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463A8"/>
    <w:rsid w:val="00B55B5D"/>
    <w:rsid w:val="00B607FD"/>
    <w:rsid w:val="00B91294"/>
    <w:rsid w:val="00B926C2"/>
    <w:rsid w:val="00B92965"/>
    <w:rsid w:val="00BD49B2"/>
    <w:rsid w:val="00C70B3E"/>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0556"/>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47285"/>
    <w:rsid w:val="00351B24"/>
    <w:rsid w:val="003C3CF5"/>
    <w:rsid w:val="003D6A0A"/>
    <w:rsid w:val="00452BDF"/>
    <w:rsid w:val="005F78D4"/>
    <w:rsid w:val="00617E1A"/>
    <w:rsid w:val="006713E6"/>
    <w:rsid w:val="007537EB"/>
    <w:rsid w:val="009C63DD"/>
    <w:rsid w:val="00A23682"/>
    <w:rsid w:val="00B74107"/>
    <w:rsid w:val="00E50556"/>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Pages>
  <Words>424</Words>
  <Characters>2542</Characters>
  <Application>Microsoft Office Word</Application>
  <DocSecurity>0</DocSecurity>
  <Lines>62</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Howard Bauchner</cp:lastModifiedBy>
  <cp:revision>3</cp:revision>
  <dcterms:created xsi:type="dcterms:W3CDTF">2025-09-22T05:44:00Z</dcterms:created>
  <dcterms:modified xsi:type="dcterms:W3CDTF">2026-05-08T01:21:00Z</dcterms:modified>
</cp:coreProperties>
</file>